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exact" w:line="300" w:before="0" w:after="0"/>
        <w:ind w:left="0" w:hanging="0"/>
        <w:contextualSpacing/>
        <w:rPr>
          <w:spacing w:val="-1"/>
        </w:rPr>
      </w:pPr>
      <w:r>
        <w:rPr>
          <w:spacing w:val="-1"/>
        </w:rPr>
        <w:t xml:space="preserve">Table S1. Composition and skewness of 76 species of mtgenomes in the genus </w:t>
      </w:r>
      <w:r>
        <w:rPr>
          <w:i/>
          <w:iCs/>
          <w:spacing w:val="-1"/>
        </w:rPr>
        <w:t>Anopheles</w:t>
      </w:r>
      <w:r>
        <w:rPr>
          <w:spacing w:val="-1"/>
        </w:rPr>
        <w:t>.</w:t>
      </w:r>
    </w:p>
    <w:tbl>
      <w:tblPr>
        <w:tblW w:w="10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2324"/>
        <w:gridCol w:w="680"/>
        <w:gridCol w:w="680"/>
        <w:gridCol w:w="680"/>
        <w:gridCol w:w="680"/>
        <w:gridCol w:w="808"/>
        <w:gridCol w:w="992"/>
        <w:gridCol w:w="1077"/>
      </w:tblGrid>
      <w:tr>
        <w:trPr>
          <w:trHeight w:val="340" w:hRule="exact"/>
        </w:trPr>
        <w:tc>
          <w:tcPr>
            <w:tcW w:w="2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0"/>
                <w:szCs w:val="20"/>
              </w:rPr>
              <w:t>Sections/Series</w:t>
            </w:r>
          </w:p>
        </w:tc>
        <w:tc>
          <w:tcPr>
            <w:tcW w:w="23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0"/>
                <w:szCs w:val="20"/>
              </w:rPr>
              <w:t>A%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0"/>
                <w:szCs w:val="20"/>
              </w:rPr>
              <w:t>T%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0"/>
                <w:szCs w:val="20"/>
              </w:rPr>
              <w:t>G%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0"/>
                <w:szCs w:val="20"/>
              </w:rPr>
              <w:t>C%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0"/>
                <w:szCs w:val="20"/>
              </w:rPr>
              <w:t>A+T%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0"/>
                <w:szCs w:val="20"/>
              </w:rPr>
              <w:t>AT-Skew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0"/>
                <w:szCs w:val="20"/>
              </w:rPr>
              <w:t>GC-Skew</w:t>
            </w:r>
          </w:p>
        </w:tc>
      </w:tr>
      <w:tr>
        <w:trPr>
          <w:trHeight w:val="284" w:hRule="exact"/>
        </w:trPr>
        <w:tc>
          <w:tcPr>
            <w:tcW w:w="2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genus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 xml:space="preserve"> Cellia</w:t>
            </w:r>
          </w:p>
        </w:tc>
        <w:tc>
          <w:tcPr>
            <w:tcW w:w="23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8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/Myzomyia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aconit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5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08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49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culicifacie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7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2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92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 xml:space="preserve">An. culicifacies 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4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9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40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funest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6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9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39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minim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4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74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44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/Neocellia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maculat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8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78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5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splendid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6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13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76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stephens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4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5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2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13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/Neomyzomyia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cracen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7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64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92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dir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6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65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80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 xml:space="preserve">An. farauti 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7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00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69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hinesorum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6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67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9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punctulat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1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5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368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/Pyretophorus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arabiensi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9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3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66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christy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6.6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6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434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734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coluzzi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8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23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49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epirotic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8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17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64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gambia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9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2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42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mela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0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30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86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mer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0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3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20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Subgenus 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opheles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  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ngusticorn/Anopheles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atroparv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0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35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89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eiseni geometric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.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.9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9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170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14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lindesay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4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1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5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72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 xml:space="preserve">An. quadrimaculatus 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3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40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811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aticorn/Arribalzagia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costa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7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7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831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nr. costa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7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8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85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fluminensi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5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143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13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forattini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0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0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810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intermedi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0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1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15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61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minor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.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4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10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701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peryassu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1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7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70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Laticorn/Myzorhynchus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coustan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4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54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8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nitid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5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6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36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peditaeniat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5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2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8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sinensi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5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63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51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Subgenus 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Nyssorhynchus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lbimanus/Oswaldoi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alberto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9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85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76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arthur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0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9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3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benarroch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2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37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776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evansa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6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6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30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galvao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0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04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93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goeldi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9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5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2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 xml:space="preserve">An. konderi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9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6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93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8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 xml:space="preserve">An. nuneztovari 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8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2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88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oswaldo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7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85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19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rangel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0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44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724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rondon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6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0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9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84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striat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1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35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53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strode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9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90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03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triannulat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6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93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49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rgyritarsis/Albitarsis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albitarsi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9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7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1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 xml:space="preserve">An. albitarsis 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F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8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8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34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 xml:space="preserve">An. albitarsis </w:t>
            </w: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7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8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88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braziliensi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8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15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6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nr. braziliensi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0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3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49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deaneorum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8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6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33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janconnae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9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7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73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marajoar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8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8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25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oryzalimnete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9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7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43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Argyritarsis/Argyritarsis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argyritarsi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8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98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73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atacamensi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4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368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7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darling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4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8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50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lane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0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7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8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51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sawyer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3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9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78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yzorhynchella/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antunes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7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8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47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14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guaran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3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6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433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lutzi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6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54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05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parv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6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4.8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5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418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2078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pristin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6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0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9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00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genus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 xml:space="preserve"> Kerteszia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bellator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.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9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1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892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cruzi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5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18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47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homuncul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.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5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14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85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lanean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0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6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188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644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genus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 xml:space="preserve"> Stethomyia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komp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.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9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1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819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nimbu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.7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.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123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583 </w:t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Subgenus</w:t>
            </w: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 xml:space="preserve"> Lophopodomyia</w:t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gilesi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7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05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953 </w:t>
            </w:r>
          </w:p>
        </w:tc>
      </w:tr>
      <w:tr>
        <w:trPr>
          <w:trHeight w:val="284" w:hRule="exact"/>
        </w:trPr>
        <w:tc>
          <w:tcPr>
            <w:tcW w:w="2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23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  <w:szCs w:val="20"/>
              </w:rPr>
              <w:t>An. pseudotibiamaculatus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.30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.53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.50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.68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.8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0.0230 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 xml:space="preserve">-0.1803 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sectPr>
      <w:type w:val="nextPage"/>
      <w:pgSz w:w="13608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odyTextChar">
    <w:name w:val="Body Text Char"/>
    <w:qFormat/>
    <w:rPr>
      <w:rFonts w:ascii="Times New Roman;Times New Roman" w:hAnsi="Times New Roman;Times New Roman" w:eastAsia="Times New Roman;Times New Roman" w:cs="Times New Roman;Times New Roman"/>
      <w:b/>
      <w:bCs/>
      <w:kern w:val="0"/>
      <w:sz w:val="24"/>
      <w:szCs w:val="24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78" w:after="0"/>
      <w:ind w:left="100" w:hanging="0"/>
      <w:jc w:val="left"/>
    </w:pPr>
    <w:rPr>
      <w:rFonts w:ascii="Times New Roman;Times New Roman" w:hAnsi="Times New Roman;Times New Roman" w:eastAsia="Times New Roman;Times New Roman" w:cs="Times New Roman;Times New Roman"/>
      <w:b/>
      <w:bCs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9:12:00Z</dcterms:created>
  <dc:creator>顶洪</dc:creator>
  <dc:description/>
  <cp:keywords/>
  <dc:language>en-US</dc:language>
  <cp:lastModifiedBy>Rajalakshmi</cp:lastModifiedBy>
  <dcterms:modified xsi:type="dcterms:W3CDTF">2021-08-19T14:52:00Z</dcterms:modified>
  <cp:revision>5</cp:revision>
  <dc:subject/>
  <dc:title/>
</cp:coreProperties>
</file>